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FC2" w:rsidRDefault="000F1FC2" w:rsidP="000F1FC2">
      <w:pPr>
        <w:jc w:val="center"/>
        <w:rPr>
          <w:rFonts w:hint="eastAsia"/>
        </w:rPr>
      </w:pPr>
      <w:r w:rsidRPr="000F1FC2">
        <w:t>Table S1 Quality and annotation of RNA-</w:t>
      </w:r>
      <w:proofErr w:type="spellStart"/>
      <w:r w:rsidRPr="000F1FC2">
        <w:t>seq</w:t>
      </w:r>
      <w:proofErr w:type="spellEnd"/>
      <w:r w:rsidRPr="000F1FC2">
        <w:t xml:space="preserve"> assembly</w:t>
      </w:r>
    </w:p>
    <w:tbl>
      <w:tblPr>
        <w:tblpPr w:leftFromText="180" w:rightFromText="180" w:vertAnchor="page" w:horzAnchor="margin" w:tblpY="194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9"/>
        <w:gridCol w:w="1603"/>
        <w:gridCol w:w="1603"/>
        <w:gridCol w:w="1603"/>
        <w:gridCol w:w="1603"/>
      </w:tblGrid>
      <w:tr w:rsidR="001B2396" w:rsidRPr="000F1FC2" w:rsidTr="001B2396">
        <w:trPr>
          <w:trHeight w:val="315"/>
        </w:trPr>
        <w:tc>
          <w:tcPr>
            <w:tcW w:w="17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Sample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Sck</w:t>
            </w:r>
            <w:proofErr w:type="spellEnd"/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Rck</w:t>
            </w:r>
            <w:proofErr w:type="spellEnd"/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St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Rt</w:t>
            </w:r>
            <w:proofErr w:type="spellEnd"/>
          </w:p>
        </w:tc>
      </w:tr>
      <w:tr w:rsidR="001B2396" w:rsidRPr="000F1FC2" w:rsidTr="001B2396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Reads No.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4563102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437585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445484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46766702</w:t>
            </w:r>
          </w:p>
        </w:tc>
      </w:tr>
      <w:tr w:rsidR="001B2396" w:rsidRPr="000F1FC2" w:rsidTr="001B2396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Clean Reads No.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40034436</w:t>
            </w: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87.73%</w:t>
            </w: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38350620</w:t>
            </w: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87.64%</w:t>
            </w: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39237176</w:t>
            </w: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88.07%</w:t>
            </w: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42615278</w:t>
            </w: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91.12%</w:t>
            </w: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</w:tr>
      <w:tr w:rsidR="001B2396" w:rsidRPr="000F1FC2" w:rsidTr="001B2396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Q30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88.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88.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88.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88.17</w:t>
            </w:r>
          </w:p>
        </w:tc>
      </w:tr>
      <w:tr w:rsidR="001B2396" w:rsidRPr="000F1FC2" w:rsidTr="001B2396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Q20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94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94.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94.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95.5</w:t>
            </w:r>
          </w:p>
        </w:tc>
      </w:tr>
      <w:tr w:rsidR="001B2396" w:rsidRPr="000F1FC2" w:rsidTr="001B2396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fuzzy</w:t>
            </w:r>
            <w:proofErr w:type="gramEnd"/>
            <w:r w:rsidRPr="000F1FC2">
              <w:rPr>
                <w:rFonts w:ascii="Times New Roman" w:hAnsi="Times New Roman" w:cs="Times New Roman"/>
                <w:sz w:val="16"/>
                <w:szCs w:val="16"/>
              </w:rPr>
              <w:t xml:space="preserve"> bases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0.0020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0.0021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0.0022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0.00463</w:t>
            </w:r>
          </w:p>
        </w:tc>
      </w:tr>
      <w:tr w:rsidR="001B2396" w:rsidRPr="000F1FC2" w:rsidTr="001B2396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Total_Mapped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33869615 (84.60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31555651 (82.28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33047043 (84.22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35800137 (84.01%)</w:t>
            </w:r>
          </w:p>
        </w:tc>
      </w:tr>
      <w:tr w:rsidR="001B2396" w:rsidRPr="000F1FC2" w:rsidTr="001B2396">
        <w:trPr>
          <w:trHeight w:val="300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Multiple_Mapp</w:t>
            </w:r>
            <w:bookmarkStart w:id="0" w:name="_GoBack"/>
            <w:bookmarkEnd w:id="0"/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1507193 (4.4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1404792 (4.45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1541754 (4.67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1655821 (4.63%)</w:t>
            </w:r>
          </w:p>
        </w:tc>
      </w:tr>
      <w:tr w:rsidR="001B2396" w:rsidRPr="000F1FC2" w:rsidTr="001B2396">
        <w:trPr>
          <w:trHeight w:val="315"/>
        </w:trPr>
        <w:tc>
          <w:tcPr>
            <w:tcW w:w="1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Uniquely_Mapped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32362422 (95.55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30150859 (95.55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31505289 (95.33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F1FC2" w:rsidRPr="000F1FC2" w:rsidRDefault="000F1FC2" w:rsidP="000F1F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F1FC2">
              <w:rPr>
                <w:rFonts w:ascii="Times New Roman" w:hAnsi="Times New Roman" w:cs="Times New Roman"/>
                <w:sz w:val="16"/>
                <w:szCs w:val="16"/>
              </w:rPr>
              <w:t>34144316 (95.37%)</w:t>
            </w:r>
          </w:p>
        </w:tc>
      </w:tr>
    </w:tbl>
    <w:p w:rsidR="000F1FC2" w:rsidRPr="000F1FC2" w:rsidRDefault="000F1FC2" w:rsidP="001B2396"/>
    <w:sectPr w:rsidR="000F1FC2" w:rsidRPr="000F1F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6DE2" w:rsidRDefault="00A96DE2" w:rsidP="000F1FC2">
      <w:r>
        <w:separator/>
      </w:r>
    </w:p>
  </w:endnote>
  <w:endnote w:type="continuationSeparator" w:id="0">
    <w:p w:rsidR="00A96DE2" w:rsidRDefault="00A96DE2" w:rsidP="000F1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6DE2" w:rsidRDefault="00A96DE2" w:rsidP="000F1FC2">
      <w:r>
        <w:separator/>
      </w:r>
    </w:p>
  </w:footnote>
  <w:footnote w:type="continuationSeparator" w:id="0">
    <w:p w:rsidR="00A96DE2" w:rsidRDefault="00A96DE2" w:rsidP="000F1F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45D"/>
    <w:rsid w:val="000F1FC2"/>
    <w:rsid w:val="001B2396"/>
    <w:rsid w:val="00852501"/>
    <w:rsid w:val="00A3545D"/>
    <w:rsid w:val="00A96DE2"/>
    <w:rsid w:val="00C30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1F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1F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1F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1FC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1F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1F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1F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1F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2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刘艳 Ava Yan</dc:creator>
  <cp:keywords/>
  <dc:description/>
  <cp:lastModifiedBy>王刘艳 Ava Yan</cp:lastModifiedBy>
  <cp:revision>2</cp:revision>
  <dcterms:created xsi:type="dcterms:W3CDTF">2021-02-02T06:57:00Z</dcterms:created>
  <dcterms:modified xsi:type="dcterms:W3CDTF">2021-02-02T07:34:00Z</dcterms:modified>
</cp:coreProperties>
</file>